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 The genes involved in transport and metabolism</w:t>
      </w:r>
      <w:r>
        <w:rPr>
          <w:b/>
          <w:bCs/>
          <w:lang w:val="en-US" w:eastAsia="zh-CN"/>
        </w:rPr>
        <w:t xml:space="preserve"> </w:t>
      </w:r>
    </w:p>
    <w:tbl>
      <w:tblPr>
        <w:tblW w:w="1164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76"/>
        <w:gridCol w:w="6396"/>
        <w:gridCol w:w="1248"/>
        <w:gridCol w:w="1032"/>
        <w:gridCol w:w="1092"/>
      </w:tblGrid>
      <w:tr>
        <w:trPr>
          <w:trHeight w:val="391" w:hRule="atLeast"/>
        </w:trPr>
        <w:tc>
          <w:tcPr>
            <w:tcW w:w="18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63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 (bp)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 (aa)</w:t>
            </w:r>
          </w:p>
        </w:tc>
      </w:tr>
      <w:tr>
        <w:trPr>
          <w:trHeight w:val="391" w:hRule="atLeast"/>
        </w:trPr>
        <w:tc>
          <w:tcPr>
            <w:tcW w:w="1876" w:type="dxa"/>
            <w:tcBorders>
              <w:top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>
              <w:top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metabolites biosynthesis, transport and catabolism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bitol 6-phosphate dehydroge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 carrier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cp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chorisma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N-dependent NADH-azoreduc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zo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bitol 6-phosphate dehydroge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lipin synth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ate cytidyl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c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sX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 carrier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cp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P-diacylglycerol--glycerol-3-phosphate 3-phosphatid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phospholip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nzyme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hospho-CoA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ate--protein lig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pl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pantetheine adenyl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D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sulfurtransferase ThiI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hi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 pyrophospho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 synthe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ate--protein ligase 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pl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formyltetrahydrofolate cyclo-lig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 aden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et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te-nucleotide adenyl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(+) synthe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ad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te phosphorib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unctional 5,10-methylene-tetrahydrofolate dehydrogenase/5,10-methylene-tetrahydrofolate cyclohydro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mthfD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folate synth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ol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pecific adenosine dea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MP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m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il phosphorib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p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oside-diphosphate reduct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buni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rdF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otide reductase assembly protein NrdI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rd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oside-diphosphate reductase subunit alph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rd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osylpyrophosphate synthe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r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P synthe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yrG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midin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d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yl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m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 phosphorib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pt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anonical purine NTP pyrophospha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P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H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idine dea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d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 phosphorib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p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xynucleosid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methylthioadenosine nucleosid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f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idyl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m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xyguanosin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yl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d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eoxyribose-5-phosphate aldo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deo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-nucleoside phosphory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 phosphoribos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pt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ylosuccinate ly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urB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ylosuccinate synth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ur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-nucleoside phosphory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deoD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rganic ion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sium-translocating P-type ATP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gt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ATP-binding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ate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ate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per homeostasis protein Cut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ut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tB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t</w:t>
            </w:r>
            <w:r>
              <w:rPr>
                <w:rStyle w:val="Font21"/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-disulfide reduc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 family transcriptional regulato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-coupling factor transporter ATP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O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-coupling factor transporter ATP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O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7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 transporter Trk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rk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E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C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sium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gt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sium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g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u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substrate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D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C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nate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nE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dei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rc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nithine carbamo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rcB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osylpyrophosphate synthe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r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substrate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5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ne dehydra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ilv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M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1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8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endopeptidase F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M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putrescine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C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7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B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putrescine import ATP-binding protein PotA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</w:t>
            </w:r>
            <w:r>
              <w:rPr>
                <w:rStyle w:val="Font21"/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a-Pro dipeptid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neuraminate ly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an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S family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M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am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rcC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matine dei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gu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rescine carbamoyl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rgF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--ammonia lig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sn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6396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transport and metabolism</w:t>
            </w:r>
          </w:p>
        </w:tc>
        <w:tc>
          <w:tcPr>
            <w:tcW w:w="1248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92" w:type="dxa"/>
            <w:tcBorders/>
            <w:shd w:fill="A4A4A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lactose transporter subunit IIB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nitol-1-phosphate 5-dehydroge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tlD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e-5-phosphate iso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rpiB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amine-6-phosphate dea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gB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A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E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3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-1,6-bisphosphate aldolase, class II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b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prote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C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G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xylosid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glycosid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maltodextr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G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9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 phosphory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ap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an 1,6-alpha-glucosid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pyruvate hydra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 facilitator facto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lpF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phosphofructo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fk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y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enolpyruvate--protein phosphotransfer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I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glucose transporter subunit II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r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xyacetone kinase subunit 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dhaK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(+)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-phosphate 3-epi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rp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mannosamine-6-phosphate 2-epi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an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glucosamine-6-phosphate deacety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ag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C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4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 ABC transporter permease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B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A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lactose transporter subunit IIB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lA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6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493</w:t>
            </w:r>
          </w:p>
        </w:tc>
        <w:tc>
          <w:tcPr>
            <w:tcW w:w="63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phosphogluconate dehydroge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6-phosphate iso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g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nose-6-phosphate iso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m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-phosphate 3-epi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rp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keto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k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-bisphosphate aldol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mily transcriptional regulato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fructo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ru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glycerat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g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 glyceraldehyde-3-phosphate dehydroge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p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xyacetone 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dhaK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carrier protein HP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tsH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amine-6-phosphate deam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nagB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ose-phosphate isomer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pi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-bisphosphoglycerate-independent phosphoglycerate mu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gpm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3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mannomut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sugar transporter subunit II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S transport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2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glucose transporter subunit IIBC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G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2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0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imly transcriptional regulato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</w:t>
            </w:r>
          </w:p>
        </w:tc>
        <w:tc>
          <w:tcPr>
            <w:tcW w:w="6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fructokina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</w:tr>
      <w:tr>
        <w:trPr>
          <w:trHeight w:val="391" w:hRule="atLeast"/>
        </w:trPr>
        <w:tc>
          <w:tcPr>
            <w:tcW w:w="1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</w:t>
            </w:r>
          </w:p>
        </w:tc>
        <w:tc>
          <w:tcPr>
            <w:tcW w:w="6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 fructose transporter subunit IIABC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B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7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ser</cp:lastModifiedBy>
  <dcterms:modified xsi:type="dcterms:W3CDTF">2017-07-25T08:05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